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77D582" w14:textId="73B4564F" w:rsidR="00431F99" w:rsidRPr="00431F99" w:rsidRDefault="00431F99" w:rsidP="00431F99">
      <w:pPr>
        <w:jc w:val="center"/>
        <w:rPr>
          <w:b/>
          <w:sz w:val="28"/>
          <w:szCs w:val="28"/>
        </w:rPr>
      </w:pPr>
      <w:r w:rsidRPr="00431F99">
        <w:rPr>
          <w:b/>
          <w:sz w:val="28"/>
          <w:szCs w:val="28"/>
        </w:rPr>
        <w:t xml:space="preserve">Supplementary Material </w:t>
      </w:r>
      <w:r w:rsidR="00C3796F">
        <w:rPr>
          <w:b/>
          <w:sz w:val="28"/>
          <w:szCs w:val="28"/>
        </w:rPr>
        <w:t>6</w:t>
      </w:r>
      <w:bookmarkStart w:id="0" w:name="_GoBack"/>
      <w:bookmarkEnd w:id="0"/>
      <w:r w:rsidR="00BC5A78">
        <w:rPr>
          <w:b/>
          <w:sz w:val="28"/>
          <w:szCs w:val="28"/>
        </w:rPr>
        <w:t xml:space="preserve">: </w:t>
      </w:r>
      <w:r w:rsidR="002D5715">
        <w:rPr>
          <w:b/>
          <w:sz w:val="28"/>
          <w:szCs w:val="28"/>
        </w:rPr>
        <w:t>Neighbour-Joining</w:t>
      </w:r>
      <w:r w:rsidR="00BC5A78">
        <w:rPr>
          <w:b/>
          <w:sz w:val="28"/>
          <w:szCs w:val="28"/>
        </w:rPr>
        <w:t xml:space="preserve"> tree</w:t>
      </w:r>
    </w:p>
    <w:p w14:paraId="13535CF5" w14:textId="07C80466" w:rsidR="00431F99" w:rsidRDefault="00431F99" w:rsidP="00431F99">
      <w:pPr>
        <w:jc w:val="center"/>
      </w:pPr>
    </w:p>
    <w:p w14:paraId="1F5D6A04" w14:textId="5DB8CE54" w:rsidR="00C813F6" w:rsidRDefault="00C813F6" w:rsidP="00431F99">
      <w:pPr>
        <w:jc w:val="center"/>
      </w:pPr>
    </w:p>
    <w:p w14:paraId="15D0532C" w14:textId="74136C9D" w:rsidR="00C813F6" w:rsidRDefault="00C813F6" w:rsidP="00431F99">
      <w:pPr>
        <w:jc w:val="center"/>
      </w:pPr>
    </w:p>
    <w:p w14:paraId="283AB4A1" w14:textId="6F30460C" w:rsidR="00C813F6" w:rsidRDefault="00C813F6" w:rsidP="00431F99">
      <w:pPr>
        <w:jc w:val="center"/>
      </w:pPr>
    </w:p>
    <w:p w14:paraId="4E7CF149" w14:textId="77777777" w:rsidR="00C813F6" w:rsidRDefault="00C813F6" w:rsidP="001E6D02"/>
    <w:p w14:paraId="2ED1AB7A" w14:textId="131433F3" w:rsidR="00431F99" w:rsidRDefault="001E6D02" w:rsidP="00431F99">
      <w:r>
        <w:t xml:space="preserve">This analysis was based on the 22 MAC genome assemblies generated in this study (described in Supplementary Material 3) and MAC genomes assemblies downloaded from </w:t>
      </w:r>
      <w:hyperlink r:id="rId4" w:history="1">
        <w:r w:rsidRPr="00E21BF7">
          <w:rPr>
            <w:rStyle w:val="Lienhypertexte"/>
          </w:rPr>
          <w:t>http://ciliate.ihb.ac.cn</w:t>
        </w:r>
      </w:hyperlink>
      <w:r>
        <w:t>.</w:t>
      </w:r>
    </w:p>
    <w:p w14:paraId="6175BA65" w14:textId="7C7CAAC6" w:rsidR="001E6D02" w:rsidRDefault="001E6D02" w:rsidP="00431F99"/>
    <w:p w14:paraId="07AC0518" w14:textId="78FB2497" w:rsidR="001E6D02" w:rsidRDefault="001E6D02" w:rsidP="00431F99">
      <w:r>
        <w:t xml:space="preserve">The genomes were analysed using </w:t>
      </w:r>
      <w:proofErr w:type="spellStart"/>
      <w:r w:rsidR="00E6565A">
        <w:t>a</w:t>
      </w:r>
      <w:r>
        <w:t>ndi</w:t>
      </w:r>
      <w:proofErr w:type="spellEnd"/>
      <w:r>
        <w:t xml:space="preserve"> v0.13 using default parameters </w:t>
      </w:r>
      <w:r w:rsidR="001B02C2">
        <w:fldChar w:fldCharType="begin">
          <w:fldData xml:space="preserve">PEVuZE5vdGU+PENpdGU+PEF1dGhvcj5IYXVib2xkPC9BdXRob3I+PFllYXI+MjAxNTwvWWVhcj48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</w:fldData>
        </w:fldChar>
      </w:r>
      <w:r w:rsidR="001B02C2">
        <w:instrText xml:space="preserve"> ADDIN EN.CITE </w:instrText>
      </w:r>
      <w:r w:rsidR="001B02C2">
        <w:fldChar w:fldCharType="begin">
          <w:fldData xml:space="preserve">PEVuZE5vdGU+PENpdGU+PEF1dGhvcj5IYXVib2xkPC9BdXRob3I+PFllYXI+MjAxNTwvWWVhcj48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</w:fldData>
        </w:fldChar>
      </w:r>
      <w:r w:rsidR="001B02C2">
        <w:instrText xml:space="preserve"> ADDIN EN.CITE.DATA </w:instrText>
      </w:r>
      <w:r w:rsidR="001B02C2">
        <w:fldChar w:fldCharType="end"/>
      </w:r>
      <w:r w:rsidR="001B02C2">
        <w:fldChar w:fldCharType="separate"/>
      </w:r>
      <w:r w:rsidR="001B02C2">
        <w:rPr>
          <w:noProof/>
        </w:rPr>
        <w:t>(Haubold et al., 2015)</w:t>
      </w:r>
      <w:r w:rsidR="001B02C2">
        <w:fldChar w:fldCharType="end"/>
      </w:r>
      <w:r>
        <w:t xml:space="preserve">, and a </w:t>
      </w:r>
      <w:r w:rsidR="009E06F2">
        <w:t>neighbour</w:t>
      </w:r>
      <w:r>
        <w:t xml:space="preserve">-joining tree </w:t>
      </w:r>
      <w:r w:rsidR="00912D46">
        <w:t xml:space="preserve">was built from the resulting </w:t>
      </w:r>
      <w:proofErr w:type="spellStart"/>
      <w:r w:rsidR="00912D46">
        <w:t>kmer</w:t>
      </w:r>
      <w:proofErr w:type="spellEnd"/>
      <w:r w:rsidR="00912D46">
        <w:t xml:space="preserve">-based distances </w:t>
      </w:r>
      <w:r>
        <w:t xml:space="preserve">using </w:t>
      </w:r>
      <w:r w:rsidR="00446995">
        <w:t>NINJA</w:t>
      </w:r>
      <w:r>
        <w:t xml:space="preserve"> v1.2.2 </w:t>
      </w:r>
      <w:r w:rsidR="00D969D4">
        <w:fldChar w:fldCharType="begin"/>
      </w:r>
      <w:r w:rsidR="00D969D4">
        <w:instrText xml:space="preserve"> ADDIN EN.CITE &lt;EndNote&gt;&lt;Cite&gt;&lt;Author&gt;Wheeler&lt;/Author&gt;&lt;Year&gt;2009&lt;/Year&gt;&lt;RecNum&gt;1174&lt;/RecNum&gt;&lt;DisplayText&gt;(Wheeler, 2009)&lt;/DisplayText&gt;&lt;record&gt;&lt;rec-number&gt;1174&lt;/rec-number&gt;&lt;foreign-keys&gt;&lt;key app="EN" db-id="vpv9ravr4rrfppep00u5xvtk9va29wf2e5a2" timestamp="1621418192"&gt;1174&lt;/key&gt;&lt;/foreign-keys&gt;&lt;ref-type name="Journal Article"&gt;17&lt;/ref-type&gt;&lt;contributors&gt;&lt;authors&gt;&lt;author&gt;Wheeler, T.J.&lt;/author&gt;&lt;/authors&gt;&lt;/contributors&gt;&lt;titles&gt;&lt;title&gt;Large-scale neighbor-joining with NINJA. In S.L. Salzberg and T. Warnow (Eds.), Proceedings of the 9th Workshop on Algorithms in Bioinformatics.&lt;/title&gt;&lt;secondary-title&gt;WABI 2009&lt;/secondary-title&gt;&lt;/titles&gt;&lt;periodical&gt;&lt;full-title&gt;WABI 2009&lt;/full-title&gt;&lt;/periodical&gt;&lt;pages&gt;375-389&lt;/pages&gt;&lt;dates&gt;&lt;year&gt;2009&lt;/year&gt;&lt;/dates&gt;&lt;urls&gt;&lt;/urls&gt;&lt;/record&gt;&lt;/Cite&gt;&lt;/EndNote&gt;</w:instrText>
      </w:r>
      <w:r w:rsidR="00D969D4">
        <w:fldChar w:fldCharType="separate"/>
      </w:r>
      <w:r w:rsidR="00D969D4">
        <w:rPr>
          <w:noProof/>
        </w:rPr>
        <w:t>(Wheeler, 2009)</w:t>
      </w:r>
      <w:r w:rsidR="00D969D4">
        <w:fldChar w:fldCharType="end"/>
      </w:r>
      <w:r>
        <w:t>.</w:t>
      </w:r>
    </w:p>
    <w:p w14:paraId="55B7B5E2" w14:textId="77777777" w:rsidR="00D969D4" w:rsidRDefault="00D969D4" w:rsidP="00431F99"/>
    <w:p w14:paraId="53CA7424" w14:textId="18D66B03" w:rsidR="001B02C2" w:rsidRDefault="001B02C2" w:rsidP="00431F99"/>
    <w:p w14:paraId="74D41513" w14:textId="77777777" w:rsidR="001B02C2" w:rsidRDefault="001B02C2" w:rsidP="00431F99"/>
    <w:p w14:paraId="05D0EA1F" w14:textId="374707DA" w:rsidR="00DA3AEC" w:rsidRDefault="001B02C2" w:rsidP="001B02C2">
      <w:pPr>
        <w:jc w:val="center"/>
      </w:pPr>
      <w:r>
        <w:rPr>
          <w:noProof/>
        </w:rPr>
        <w:drawing>
          <wp:inline distT="0" distB="0" distL="0" distR="0" wp14:anchorId="3B050D55" wp14:editId="5B19FA30">
            <wp:extent cx="4170066" cy="3618527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ree_ALL.tr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4056" cy="3630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C6338F" w14:textId="22B4D8FB" w:rsidR="00DA3AEC" w:rsidRDefault="00DA3AEC" w:rsidP="00431F99"/>
    <w:p w14:paraId="0EF4DB78" w14:textId="62944C9B" w:rsidR="00DA3AEC" w:rsidRDefault="00DA3AEC" w:rsidP="00431F99"/>
    <w:p w14:paraId="6E4BB11F" w14:textId="77777777" w:rsidR="00DA3AEC" w:rsidRDefault="00DA3AEC" w:rsidP="00431F99"/>
    <w:p w14:paraId="25449074" w14:textId="77777777" w:rsidR="001B02C2" w:rsidRDefault="001B02C2" w:rsidP="00431F99"/>
    <w:p w14:paraId="41A4FE69" w14:textId="77777777" w:rsidR="001B02C2" w:rsidRDefault="001B02C2" w:rsidP="00431F99"/>
    <w:p w14:paraId="287AF30A" w14:textId="77777777" w:rsidR="00D969D4" w:rsidRPr="00D969D4" w:rsidRDefault="001B02C2" w:rsidP="00D969D4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D969D4" w:rsidRPr="00D969D4">
        <w:rPr>
          <w:noProof/>
        </w:rPr>
        <w:t>Haubold, B., Klotzl, F., and Pfaffelhuber, P. (2015). andi: fast and accurate estimation of evolutionary distances between closely related genomes. Bioinformatics</w:t>
      </w:r>
      <w:r w:rsidR="00D969D4" w:rsidRPr="00D969D4">
        <w:rPr>
          <w:i/>
          <w:noProof/>
        </w:rPr>
        <w:t xml:space="preserve"> 31</w:t>
      </w:r>
      <w:r w:rsidR="00D969D4" w:rsidRPr="00D969D4">
        <w:rPr>
          <w:noProof/>
        </w:rPr>
        <w:t>, 1169-1175.</w:t>
      </w:r>
    </w:p>
    <w:p w14:paraId="20F8C051" w14:textId="77777777" w:rsidR="00D969D4" w:rsidRPr="00D969D4" w:rsidRDefault="00D969D4" w:rsidP="00D969D4">
      <w:pPr>
        <w:pStyle w:val="EndNoteBibliography"/>
        <w:rPr>
          <w:noProof/>
        </w:rPr>
      </w:pPr>
      <w:r w:rsidRPr="00D969D4">
        <w:rPr>
          <w:noProof/>
        </w:rPr>
        <w:t>Wheeler, T.J. (2009). Large-scale neighbor-joining with NINJA. In S.L. Salzberg and T. Warnow (Eds.), Proceedings of the 9th Workshop on Algorithms in Bioinformatics. WABI 2009, 375-389.</w:t>
      </w:r>
    </w:p>
    <w:p w14:paraId="3F8B5871" w14:textId="6AB79C6C" w:rsidR="00B12011" w:rsidRDefault="001B02C2" w:rsidP="00431F99">
      <w:r>
        <w:fldChar w:fldCharType="end"/>
      </w:r>
    </w:p>
    <w:sectPr w:rsidR="00B12011" w:rsidSect="004401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v9ravr4rrfppep00u5xvtk9va29wf2e5a2&quot;&gt;ildem_endnote_library2-backup_10-1-2020&lt;record-ids&gt;&lt;item&gt;716&lt;/item&gt;&lt;item&gt;1174&lt;/item&gt;&lt;/record-ids&gt;&lt;/item&gt;&lt;/Libraries&gt;"/>
  </w:docVars>
  <w:rsids>
    <w:rsidRoot w:val="00431F99"/>
    <w:rsid w:val="00036095"/>
    <w:rsid w:val="00036C6F"/>
    <w:rsid w:val="00071902"/>
    <w:rsid w:val="000A6A77"/>
    <w:rsid w:val="000A7432"/>
    <w:rsid w:val="000D118B"/>
    <w:rsid w:val="000E7E4C"/>
    <w:rsid w:val="001438F1"/>
    <w:rsid w:val="0015229A"/>
    <w:rsid w:val="00170AB7"/>
    <w:rsid w:val="00187674"/>
    <w:rsid w:val="00197D6F"/>
    <w:rsid w:val="001A072F"/>
    <w:rsid w:val="001B02C2"/>
    <w:rsid w:val="001B13B7"/>
    <w:rsid w:val="001B311C"/>
    <w:rsid w:val="001E6D02"/>
    <w:rsid w:val="001F40EF"/>
    <w:rsid w:val="002731D4"/>
    <w:rsid w:val="00293451"/>
    <w:rsid w:val="0029775E"/>
    <w:rsid w:val="002B533E"/>
    <w:rsid w:val="002B5C76"/>
    <w:rsid w:val="002C6B1A"/>
    <w:rsid w:val="002D5715"/>
    <w:rsid w:val="002D6C7A"/>
    <w:rsid w:val="002E7812"/>
    <w:rsid w:val="002F06BD"/>
    <w:rsid w:val="002F34F2"/>
    <w:rsid w:val="00311646"/>
    <w:rsid w:val="00334486"/>
    <w:rsid w:val="00344E8C"/>
    <w:rsid w:val="003529DF"/>
    <w:rsid w:val="00370647"/>
    <w:rsid w:val="00372083"/>
    <w:rsid w:val="0038151F"/>
    <w:rsid w:val="00382CE5"/>
    <w:rsid w:val="003A49D5"/>
    <w:rsid w:val="003A5618"/>
    <w:rsid w:val="003B6F72"/>
    <w:rsid w:val="003E5F13"/>
    <w:rsid w:val="00415359"/>
    <w:rsid w:val="004203FF"/>
    <w:rsid w:val="00431F99"/>
    <w:rsid w:val="00437D5F"/>
    <w:rsid w:val="00440191"/>
    <w:rsid w:val="00446995"/>
    <w:rsid w:val="0047125E"/>
    <w:rsid w:val="00481C24"/>
    <w:rsid w:val="00492D68"/>
    <w:rsid w:val="004A4199"/>
    <w:rsid w:val="004B0BB5"/>
    <w:rsid w:val="004C7715"/>
    <w:rsid w:val="004D5546"/>
    <w:rsid w:val="004D5AD1"/>
    <w:rsid w:val="00514199"/>
    <w:rsid w:val="00525FA2"/>
    <w:rsid w:val="00537DCE"/>
    <w:rsid w:val="00537FF0"/>
    <w:rsid w:val="0058114B"/>
    <w:rsid w:val="005A63EC"/>
    <w:rsid w:val="00600C16"/>
    <w:rsid w:val="0060777A"/>
    <w:rsid w:val="00607C90"/>
    <w:rsid w:val="00640DD7"/>
    <w:rsid w:val="00650730"/>
    <w:rsid w:val="006605A4"/>
    <w:rsid w:val="006703E6"/>
    <w:rsid w:val="00697753"/>
    <w:rsid w:val="006B23F9"/>
    <w:rsid w:val="006B7A20"/>
    <w:rsid w:val="006C33B4"/>
    <w:rsid w:val="0070201C"/>
    <w:rsid w:val="00702E9C"/>
    <w:rsid w:val="007232D1"/>
    <w:rsid w:val="0072367F"/>
    <w:rsid w:val="00724712"/>
    <w:rsid w:val="00732622"/>
    <w:rsid w:val="00732BFF"/>
    <w:rsid w:val="00756F55"/>
    <w:rsid w:val="00763CB2"/>
    <w:rsid w:val="00770EA7"/>
    <w:rsid w:val="00781CD0"/>
    <w:rsid w:val="007A1DB1"/>
    <w:rsid w:val="007A52DD"/>
    <w:rsid w:val="007A79E5"/>
    <w:rsid w:val="007B4381"/>
    <w:rsid w:val="007B5D5D"/>
    <w:rsid w:val="007B6869"/>
    <w:rsid w:val="007D6EFD"/>
    <w:rsid w:val="007D6F43"/>
    <w:rsid w:val="007E1AC6"/>
    <w:rsid w:val="007F330B"/>
    <w:rsid w:val="007F452F"/>
    <w:rsid w:val="007F7F05"/>
    <w:rsid w:val="008010EC"/>
    <w:rsid w:val="00853A8D"/>
    <w:rsid w:val="00877971"/>
    <w:rsid w:val="0089364E"/>
    <w:rsid w:val="008942CF"/>
    <w:rsid w:val="008A3A56"/>
    <w:rsid w:val="008D268D"/>
    <w:rsid w:val="008E1CFC"/>
    <w:rsid w:val="008E6BF3"/>
    <w:rsid w:val="008F7CB1"/>
    <w:rsid w:val="00903302"/>
    <w:rsid w:val="00912D46"/>
    <w:rsid w:val="00941B8E"/>
    <w:rsid w:val="00943E60"/>
    <w:rsid w:val="0094735A"/>
    <w:rsid w:val="00970D22"/>
    <w:rsid w:val="009B216A"/>
    <w:rsid w:val="009B43EC"/>
    <w:rsid w:val="009C4504"/>
    <w:rsid w:val="009C47A4"/>
    <w:rsid w:val="009D5E89"/>
    <w:rsid w:val="009D77FE"/>
    <w:rsid w:val="009E06F2"/>
    <w:rsid w:val="009E77D7"/>
    <w:rsid w:val="00A02933"/>
    <w:rsid w:val="00A209AB"/>
    <w:rsid w:val="00A2206B"/>
    <w:rsid w:val="00A53C6A"/>
    <w:rsid w:val="00A62401"/>
    <w:rsid w:val="00A714E1"/>
    <w:rsid w:val="00A75D8C"/>
    <w:rsid w:val="00A77148"/>
    <w:rsid w:val="00A8569D"/>
    <w:rsid w:val="00AB2AD1"/>
    <w:rsid w:val="00AB580B"/>
    <w:rsid w:val="00AC19B7"/>
    <w:rsid w:val="00AC4626"/>
    <w:rsid w:val="00AD4D0D"/>
    <w:rsid w:val="00AE60BD"/>
    <w:rsid w:val="00AF0258"/>
    <w:rsid w:val="00B12011"/>
    <w:rsid w:val="00B2664C"/>
    <w:rsid w:val="00B37026"/>
    <w:rsid w:val="00B74A7A"/>
    <w:rsid w:val="00B80EF0"/>
    <w:rsid w:val="00B902D1"/>
    <w:rsid w:val="00B912CC"/>
    <w:rsid w:val="00B9761E"/>
    <w:rsid w:val="00BC5A78"/>
    <w:rsid w:val="00BD34E1"/>
    <w:rsid w:val="00BE26FA"/>
    <w:rsid w:val="00BE709A"/>
    <w:rsid w:val="00C06897"/>
    <w:rsid w:val="00C15AE7"/>
    <w:rsid w:val="00C34346"/>
    <w:rsid w:val="00C34DF5"/>
    <w:rsid w:val="00C3796F"/>
    <w:rsid w:val="00C813F6"/>
    <w:rsid w:val="00C90877"/>
    <w:rsid w:val="00C92CBA"/>
    <w:rsid w:val="00CA781F"/>
    <w:rsid w:val="00CC0AF4"/>
    <w:rsid w:val="00CC6ED1"/>
    <w:rsid w:val="00CE2CF4"/>
    <w:rsid w:val="00CE3C56"/>
    <w:rsid w:val="00D01F20"/>
    <w:rsid w:val="00D1364B"/>
    <w:rsid w:val="00D20288"/>
    <w:rsid w:val="00D22149"/>
    <w:rsid w:val="00D41F76"/>
    <w:rsid w:val="00D8703A"/>
    <w:rsid w:val="00D9329E"/>
    <w:rsid w:val="00D9550A"/>
    <w:rsid w:val="00D969D4"/>
    <w:rsid w:val="00DA3AEC"/>
    <w:rsid w:val="00DB1F44"/>
    <w:rsid w:val="00DB5576"/>
    <w:rsid w:val="00DC2037"/>
    <w:rsid w:val="00DC4961"/>
    <w:rsid w:val="00DD276B"/>
    <w:rsid w:val="00DD350D"/>
    <w:rsid w:val="00DD3F23"/>
    <w:rsid w:val="00DE1A53"/>
    <w:rsid w:val="00DF7239"/>
    <w:rsid w:val="00E06A0E"/>
    <w:rsid w:val="00E16CD3"/>
    <w:rsid w:val="00E34626"/>
    <w:rsid w:val="00E36026"/>
    <w:rsid w:val="00E62E28"/>
    <w:rsid w:val="00E6565A"/>
    <w:rsid w:val="00E755B8"/>
    <w:rsid w:val="00EE3EFA"/>
    <w:rsid w:val="00F01761"/>
    <w:rsid w:val="00F070BE"/>
    <w:rsid w:val="00F166A0"/>
    <w:rsid w:val="00F53A8E"/>
    <w:rsid w:val="00F66FFA"/>
    <w:rsid w:val="00FA252F"/>
    <w:rsid w:val="00FA2BAE"/>
    <w:rsid w:val="00FD3B1C"/>
    <w:rsid w:val="00FE55B1"/>
    <w:rsid w:val="00FE6597"/>
    <w:rsid w:val="00FF6A7A"/>
    <w:rsid w:val="00FF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99C359"/>
  <w15:chartTrackingRefBased/>
  <w15:docId w15:val="{47283312-175C-5946-A277-D473AB688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82CE5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82CE5"/>
    <w:rPr>
      <w:rFonts w:ascii="Times New Roman" w:hAnsi="Times New Roman" w:cs="Times New Roman"/>
      <w:sz w:val="18"/>
      <w:szCs w:val="18"/>
    </w:rPr>
  </w:style>
  <w:style w:type="table" w:styleId="Grilledutableau">
    <w:name w:val="Table Grid"/>
    <w:basedOn w:val="TableauNormal"/>
    <w:uiPriority w:val="39"/>
    <w:rsid w:val="00431F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9775E"/>
    <w:pPr>
      <w:jc w:val="center"/>
    </w:pPr>
    <w:rPr>
      <w:rFonts w:cs="Arial"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29775E"/>
    <w:rPr>
      <w:rFonts w:cs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775E"/>
    <w:rPr>
      <w:rFonts w:cs="Arial"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29775E"/>
    <w:rPr>
      <w:rFonts w:cs="Arial"/>
      <w:lang w:val="en-US"/>
    </w:rPr>
  </w:style>
  <w:style w:type="character" w:styleId="Lienhypertexte">
    <w:name w:val="Hyperlink"/>
    <w:basedOn w:val="Policepardfaut"/>
    <w:uiPriority w:val="99"/>
    <w:unhideWhenUsed/>
    <w:rsid w:val="001E6D02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1E6D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://ciliate.ihb.ac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264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Derelle</dc:creator>
  <cp:keywords/>
  <dc:description/>
  <cp:lastModifiedBy>Delphine LEGRAND</cp:lastModifiedBy>
  <cp:revision>29</cp:revision>
  <dcterms:created xsi:type="dcterms:W3CDTF">2021-05-01T14:08:00Z</dcterms:created>
  <dcterms:modified xsi:type="dcterms:W3CDTF">2023-02-07T12:11:00Z</dcterms:modified>
</cp:coreProperties>
</file>